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1120" w:firstLineChars="400"/>
        <w:jc w:val="center"/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</w:pPr>
      <w:r>
        <w:rPr>
          <w:rFonts w:ascii="Times New Roman" w:hAnsi="Times New Roman" w:cs="Times New Roman"/>
          <w:color w:val="242424"/>
          <w:sz w:val="28"/>
          <w:szCs w:val="28"/>
          <w:shd w:val="clear" w:color="auto" w:fill="FFFFFF"/>
        </w:rPr>
        <w:t xml:space="preserve">Supplementary Table 1 </w:t>
      </w:r>
      <w:r>
        <w:rPr>
          <w:rFonts w:ascii="Times New Roman" w:hAnsi="Times New Roman" w:eastAsia="宋体" w:cs="Times New Roman"/>
          <w:sz w:val="28"/>
          <w:szCs w:val="28"/>
        </w:rPr>
        <w:t>Critical Appraisal Skills Programme (CASP) Checklist</w:t>
      </w:r>
    </w:p>
    <w:p>
      <w:pPr>
        <w:jc w:val="center"/>
        <w:rPr>
          <w:rFonts w:ascii="Times New Roman" w:hAnsi="Times New Roman" w:cs="Times New Roman"/>
          <w:color w:val="242424"/>
          <w:szCs w:val="21"/>
          <w:shd w:val="clear" w:color="auto" w:fill="FFFFFF"/>
        </w:rPr>
      </w:pPr>
    </w:p>
    <w:tbl>
      <w:tblPr>
        <w:tblStyle w:val="5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020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bookmarkStart w:id="0" w:name="_GoBack" w:colFirst="0" w:colLast="1"/>
            <w:r>
              <w:rPr>
                <w:rFonts w:hint="eastAsia"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Item</w:t>
            </w:r>
            <w:r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Number</w:t>
            </w:r>
          </w:p>
        </w:tc>
        <w:tc>
          <w:tcPr>
            <w:tcW w:w="10206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I</w:t>
            </w:r>
            <w:r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tems of quality assessmen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206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Was the assigned treatment adequately concealed before allocation</w:t>
            </w:r>
            <w:r>
              <w:rPr>
                <w:rFonts w:hint="eastAsia"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10206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Were the outcome of patients who withdrew described and included in the analysis (intention to treat)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10206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Were the outcome assessors blinded to the treatment status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10206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Were the treatment and control groups comparable at entry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5</w:t>
            </w:r>
          </w:p>
        </w:tc>
        <w:tc>
          <w:tcPr>
            <w:tcW w:w="10206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Were the participants blinded to the assignment status after allocation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6</w:t>
            </w:r>
          </w:p>
        </w:tc>
        <w:tc>
          <w:tcPr>
            <w:tcW w:w="10206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Were the treatment providers blind to the assignment status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7</w:t>
            </w:r>
          </w:p>
        </w:tc>
        <w:tc>
          <w:tcPr>
            <w:tcW w:w="10206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Were the care programs, other than the trial options, identical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8</w:t>
            </w:r>
          </w:p>
        </w:tc>
        <w:tc>
          <w:tcPr>
            <w:tcW w:w="10206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Were the inclusion and exclusion criteria clearly defined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10206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Were the interventions clearly defined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10206" w:type="dxa"/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Were the outcome measures used clearly defined?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55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hint="eastAsia"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10206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eastAsia="宋体" w:cs="Times New Roman"/>
                <w:color w:val="242424"/>
                <w:kern w:val="0"/>
                <w:sz w:val="24"/>
                <w:szCs w:val="24"/>
                <w:shd w:val="clear" w:color="auto" w:fill="FFFFFF"/>
              </w:rPr>
              <w:t>Were diagnostic tests used in the outcome assessment clinically useful?</w:t>
            </w:r>
          </w:p>
        </w:tc>
      </w:tr>
      <w:bookmarkEnd w:id="0"/>
    </w:tbl>
    <w:p>
      <w:pPr>
        <w:rPr>
          <w:rFonts w:hint="eastAsia" w:eastAsiaTheme="minorEastAsia"/>
          <w:lang w:eastAsia="zh-CN"/>
        </w:rPr>
      </w:pPr>
    </w:p>
    <w:p>
      <w:pPr>
        <w:rPr>
          <w:rFonts w:hint="eastAsia" w:eastAsiaTheme="minorEastAsia"/>
          <w:lang w:eastAsia="zh-CN"/>
        </w:rPr>
      </w:pPr>
    </w:p>
    <w:sectPr>
      <w:pgSz w:w="16838" w:h="11906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I1YzRmMmQ4YjcyZmU0Y2E5YzFjYzY3ZDVjZjgxNDE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eawfsvx5s9uesfdpxws0qx5r5sezt9tdp&quot;&gt;门静脉&lt;record-ids&gt;&lt;item&gt;168&lt;/item&gt;&lt;/record-ids&gt;&lt;/item&gt;&lt;/Libraries&gt;"/>
  </w:docVars>
  <w:rsids>
    <w:rsidRoot w:val="001F6EE9"/>
    <w:rsid w:val="00016143"/>
    <w:rsid w:val="00092EF5"/>
    <w:rsid w:val="000D0F86"/>
    <w:rsid w:val="000D5166"/>
    <w:rsid w:val="001427B0"/>
    <w:rsid w:val="001709E4"/>
    <w:rsid w:val="001E5D07"/>
    <w:rsid w:val="001F4624"/>
    <w:rsid w:val="001F6EE9"/>
    <w:rsid w:val="00316389"/>
    <w:rsid w:val="00331E84"/>
    <w:rsid w:val="00394127"/>
    <w:rsid w:val="00437072"/>
    <w:rsid w:val="00453867"/>
    <w:rsid w:val="00465D88"/>
    <w:rsid w:val="005943B5"/>
    <w:rsid w:val="006667BF"/>
    <w:rsid w:val="0067161B"/>
    <w:rsid w:val="00686604"/>
    <w:rsid w:val="00695DAD"/>
    <w:rsid w:val="006A5389"/>
    <w:rsid w:val="006C1566"/>
    <w:rsid w:val="00760E84"/>
    <w:rsid w:val="0079315C"/>
    <w:rsid w:val="007953D6"/>
    <w:rsid w:val="007E5A8E"/>
    <w:rsid w:val="008331B1"/>
    <w:rsid w:val="008B63E9"/>
    <w:rsid w:val="008E0BB5"/>
    <w:rsid w:val="00954AC8"/>
    <w:rsid w:val="009B5179"/>
    <w:rsid w:val="009C11FC"/>
    <w:rsid w:val="00A0694D"/>
    <w:rsid w:val="00AB36E7"/>
    <w:rsid w:val="00B1631C"/>
    <w:rsid w:val="00BE138A"/>
    <w:rsid w:val="00BF100D"/>
    <w:rsid w:val="00C5418B"/>
    <w:rsid w:val="00CB33BE"/>
    <w:rsid w:val="00CE58DA"/>
    <w:rsid w:val="00D40E57"/>
    <w:rsid w:val="00DB5A6B"/>
    <w:rsid w:val="00DD41B1"/>
    <w:rsid w:val="00E456AF"/>
    <w:rsid w:val="00E74900"/>
    <w:rsid w:val="00F9698F"/>
    <w:rsid w:val="00FF4CFE"/>
    <w:rsid w:val="1BFC28A0"/>
    <w:rsid w:val="25146FB0"/>
    <w:rsid w:val="301E2162"/>
    <w:rsid w:val="4EF72D94"/>
    <w:rsid w:val="5F7064BB"/>
    <w:rsid w:val="730479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9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Theme="minorHAnsi" w:hAnsiTheme="minorHAnsi" w:eastAsiaTheme="minorEastAsia" w:cstheme="minorBidi"/>
      <w:kern w:val="2"/>
      <w:sz w:val="20"/>
      <w:szCs w:val="22"/>
      <w:lang w:val="en-US" w:eastAsia="zh-CN" w:bidi="ar-SA"/>
    </w:rPr>
  </w:style>
  <w:style w:type="paragraph" w:customStyle="1" w:styleId="10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Theme="minorHAnsi" w:hAnsiTheme="minorHAnsi" w:eastAsiaTheme="minorEastAsia" w:cstheme="minorBidi"/>
      <w:kern w:val="2"/>
      <w:sz w:val="20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8</Words>
  <Characters>1619</Characters>
  <Lines>10</Lines>
  <Paragraphs>3</Paragraphs>
  <TotalTime>0</TotalTime>
  <ScaleCrop>false</ScaleCrop>
  <LinksUpToDate>false</LinksUpToDate>
  <CharactersWithSpaces>1821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1T12:42:00Z</dcterms:created>
  <dc:creator>吟杰 陶</dc:creator>
  <cp:lastModifiedBy>SOTUS</cp:lastModifiedBy>
  <dcterms:modified xsi:type="dcterms:W3CDTF">2022-10-24T11:19:39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A63BCAD0F9641E8B7D229F0B3884A68</vt:lpwstr>
  </property>
</Properties>
</file>